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CE6BE" w14:textId="0133790C" w:rsidR="00C91242" w:rsidRPr="00140136" w:rsidRDefault="00C432E9" w:rsidP="001401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9 </w:t>
      </w:r>
      <w:r w:rsidR="00FB68AD">
        <w:rPr>
          <w:rFonts w:ascii="Times New Roman" w:hAnsi="Times New Roman" w:cs="Times New Roman"/>
          <w:b/>
          <w:bCs/>
          <w:sz w:val="22"/>
        </w:rPr>
        <w:t>Table.</w:t>
      </w:r>
      <w:r w:rsidR="00140136" w:rsidRPr="00140136">
        <w:rPr>
          <w:rFonts w:ascii="Times New Roman" w:hAnsi="Times New Roman" w:cs="Times New Roman"/>
          <w:b/>
          <w:bCs/>
          <w:sz w:val="22"/>
        </w:rPr>
        <w:t xml:space="preserve"> Configuration of GV chromatin in healthy and atretic follicles from rats. </w:t>
      </w:r>
      <w:r w:rsidR="00140136" w:rsidRPr="00140136">
        <w:rPr>
          <w:rFonts w:ascii="Times New Roman" w:hAnsi="Times New Roman" w:cs="Times New Roman"/>
          <w:sz w:val="22"/>
        </w:rPr>
        <w:t>GV: germinal vesicle. All other abbreviations are as listed in Table 1.</w:t>
      </w:r>
      <w:r w:rsidR="00140136" w:rsidRPr="00140136">
        <w:rPr>
          <w:rFonts w:ascii="Times New Roman" w:hAnsi="Times New Roman" w:cs="Times New Roman"/>
          <w:sz w:val="22"/>
          <w:vertAlign w:val="superscript"/>
        </w:rPr>
        <w:t xml:space="preserve"> a–b</w:t>
      </w:r>
      <w:r w:rsidR="00140136"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30 COCs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937"/>
        <w:gridCol w:w="1402"/>
        <w:gridCol w:w="1230"/>
        <w:gridCol w:w="1230"/>
        <w:gridCol w:w="1369"/>
        <w:gridCol w:w="1366"/>
        <w:gridCol w:w="1366"/>
        <w:gridCol w:w="1366"/>
        <w:gridCol w:w="1366"/>
        <w:gridCol w:w="1369"/>
      </w:tblGrid>
      <w:tr w:rsidR="00C91242" w:rsidRPr="002E4D55" w14:paraId="10167C6F" w14:textId="77777777" w:rsidTr="002E4D55">
        <w:trPr>
          <w:jc w:val="center"/>
        </w:trPr>
        <w:tc>
          <w:tcPr>
            <w:tcW w:w="337" w:type="pct"/>
            <w:vMerge w:val="restart"/>
          </w:tcPr>
          <w:p w14:paraId="5CECB33B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Follicle</w:t>
            </w:r>
          </w:p>
        </w:tc>
        <w:tc>
          <w:tcPr>
            <w:tcW w:w="336" w:type="pct"/>
            <w:vMerge w:val="restart"/>
          </w:tcPr>
          <w:p w14:paraId="7FA4BEB6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Number of oocytes</w:t>
            </w:r>
          </w:p>
        </w:tc>
        <w:tc>
          <w:tcPr>
            <w:tcW w:w="4327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E355BFA" w14:textId="77777777" w:rsidR="00C91242" w:rsidRPr="002E4D55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Proportion of oocytes with each chromatin configuration (%)</w:t>
            </w:r>
          </w:p>
        </w:tc>
      </w:tr>
      <w:tr w:rsidR="00C91242" w:rsidRPr="002E4D55" w14:paraId="3E35D3E8" w14:textId="77777777" w:rsidTr="002E4D55">
        <w:trPr>
          <w:jc w:val="center"/>
        </w:trPr>
        <w:tc>
          <w:tcPr>
            <w:tcW w:w="337" w:type="pct"/>
            <w:vMerge/>
          </w:tcPr>
          <w:p w14:paraId="49B0767B" w14:textId="77777777" w:rsidR="00C91242" w:rsidRPr="002E4D55" w:rsidRDefault="00C91242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vMerge/>
          </w:tcPr>
          <w:p w14:paraId="11BE2374" w14:textId="77777777" w:rsidR="00C91242" w:rsidRPr="002E4D55" w:rsidRDefault="00C91242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pct"/>
            <w:gridSpan w:val="4"/>
            <w:tcBorders>
              <w:top w:val="single" w:sz="4" w:space="0" w:color="auto"/>
            </w:tcBorders>
          </w:tcPr>
          <w:p w14:paraId="4662D9A7" w14:textId="77777777" w:rsidR="00C91242" w:rsidRPr="002E4D55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NSN (Total)</w:t>
            </w:r>
          </w:p>
        </w:tc>
        <w:tc>
          <w:tcPr>
            <w:tcW w:w="2451" w:type="pct"/>
            <w:gridSpan w:val="5"/>
            <w:tcBorders>
              <w:top w:val="single" w:sz="4" w:space="0" w:color="auto"/>
            </w:tcBorders>
          </w:tcPr>
          <w:p w14:paraId="5944C491" w14:textId="77777777" w:rsidR="00C91242" w:rsidRPr="002E4D55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SN (Total)</w:t>
            </w:r>
          </w:p>
        </w:tc>
      </w:tr>
      <w:tr w:rsidR="00C91242" w:rsidRPr="002E4D55" w14:paraId="06AC73B9" w14:textId="77777777" w:rsidTr="002E4D55">
        <w:trPr>
          <w:jc w:val="center"/>
        </w:trPr>
        <w:tc>
          <w:tcPr>
            <w:tcW w:w="337" w:type="pct"/>
            <w:vMerge/>
            <w:tcBorders>
              <w:bottom w:val="single" w:sz="4" w:space="0" w:color="auto"/>
            </w:tcBorders>
          </w:tcPr>
          <w:p w14:paraId="320F2DF8" w14:textId="77777777" w:rsidR="00C91242" w:rsidRPr="002E4D55" w:rsidRDefault="00C91242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vMerge/>
            <w:tcBorders>
              <w:bottom w:val="single" w:sz="4" w:space="0" w:color="auto"/>
            </w:tcBorders>
          </w:tcPr>
          <w:p w14:paraId="0B634FE6" w14:textId="77777777" w:rsidR="00C91242" w:rsidRPr="002E4D55" w:rsidRDefault="00C91242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7BFCE4FF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FE9FE8D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NS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ED74110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cNSN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2E7D47C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pNSN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2CF726F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1B6600EA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pSN-1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33DDCC3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SN-1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74AF0D1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cSN-1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10562CF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SN-2</w:t>
            </w:r>
          </w:p>
        </w:tc>
      </w:tr>
      <w:tr w:rsidR="00C91242" w:rsidRPr="002E4D55" w14:paraId="511E74E9" w14:textId="77777777" w:rsidTr="002E4D55">
        <w:trPr>
          <w:jc w:val="center"/>
        </w:trPr>
        <w:tc>
          <w:tcPr>
            <w:tcW w:w="337" w:type="pct"/>
            <w:tcBorders>
              <w:top w:val="single" w:sz="4" w:space="0" w:color="auto"/>
              <w:bottom w:val="nil"/>
            </w:tcBorders>
          </w:tcPr>
          <w:p w14:paraId="20E02F7D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</w:tcPr>
          <w:p w14:paraId="538A997D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072F2A67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3.61 ± 0.90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377A6AAA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0.56 ± 0.56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6E5ACCE7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0.65 ± 0.65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2C73AF42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2.41 ± 0.46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6D173BD5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96.39 ± 0.90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2F5F57CF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4.80 ± 1.44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77B87CBC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15.91 ± 0.39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7B961EA5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28.75 ± 1.65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4922A4F0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46.92 ± 3.28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2E4D55" w14:paraId="1081451B" w14:textId="77777777" w:rsidTr="002E4D55">
        <w:trPr>
          <w:jc w:val="center"/>
        </w:trPr>
        <w:tc>
          <w:tcPr>
            <w:tcW w:w="337" w:type="pct"/>
            <w:tcBorders>
              <w:top w:val="nil"/>
              <w:bottom w:val="single" w:sz="4" w:space="0" w:color="auto"/>
            </w:tcBorders>
          </w:tcPr>
          <w:p w14:paraId="1877F3CD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Atretic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</w:tcPr>
          <w:p w14:paraId="4CD0BB31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7EAA17B8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13.14 ± 1.51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5E5CF4A3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4.57 ± 1.58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2F2208BA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4.43 ± 1.29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47B5968B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4.14 ± 0.51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1C5D3D92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86.86 ± 1.51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400FD32B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3.29 ± 0.38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3A24FD40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9.43 ± 0.87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381457EB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47.13 ± 3.63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7F7D99C6" w14:textId="77777777" w:rsidR="00C91242" w:rsidRPr="002E4D55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55">
              <w:rPr>
                <w:rFonts w:ascii="Times New Roman" w:hAnsi="Times New Roman" w:cs="Times New Roman"/>
                <w:sz w:val="20"/>
                <w:szCs w:val="20"/>
              </w:rPr>
              <w:t>27.01 ± 2.89</w:t>
            </w:r>
            <w:r w:rsidRPr="002E4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4096F200" w14:textId="77777777" w:rsidR="00C91242" w:rsidRDefault="00C91242" w:rsidP="002E4D55"/>
    <w:sectPr w:rsidR="00C91242" w:rsidSect="002E4D55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EAC113" w14:textId="77777777" w:rsidR="00C46EA9" w:rsidRDefault="00C46EA9" w:rsidP="00BF2151">
      <w:r>
        <w:separator/>
      </w:r>
    </w:p>
  </w:endnote>
  <w:endnote w:type="continuationSeparator" w:id="0">
    <w:p w14:paraId="55A8934F" w14:textId="77777777" w:rsidR="00C46EA9" w:rsidRDefault="00C46EA9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39250" w14:textId="77777777" w:rsidR="00C46EA9" w:rsidRDefault="00C46EA9" w:rsidP="00BF2151">
      <w:r>
        <w:separator/>
      </w:r>
    </w:p>
  </w:footnote>
  <w:footnote w:type="continuationSeparator" w:id="0">
    <w:p w14:paraId="3BA286F1" w14:textId="77777777" w:rsidR="00C46EA9" w:rsidRDefault="00C46EA9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465F7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EA0"/>
    <w:rsid w:val="002C67A8"/>
    <w:rsid w:val="002E4D55"/>
    <w:rsid w:val="00301DEC"/>
    <w:rsid w:val="00303E84"/>
    <w:rsid w:val="00312BB2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6B86"/>
    <w:rsid w:val="0055134D"/>
    <w:rsid w:val="00564406"/>
    <w:rsid w:val="00564C9D"/>
    <w:rsid w:val="00581A57"/>
    <w:rsid w:val="005A01A7"/>
    <w:rsid w:val="005C4CD1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41A0F"/>
    <w:rsid w:val="00754622"/>
    <w:rsid w:val="0078590D"/>
    <w:rsid w:val="007D246C"/>
    <w:rsid w:val="007E1B4D"/>
    <w:rsid w:val="007E32F1"/>
    <w:rsid w:val="007F5BF2"/>
    <w:rsid w:val="00803DED"/>
    <w:rsid w:val="0081302E"/>
    <w:rsid w:val="0082629F"/>
    <w:rsid w:val="00830437"/>
    <w:rsid w:val="008614D6"/>
    <w:rsid w:val="008761C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21315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C7"/>
    <w:rsid w:val="00AE2128"/>
    <w:rsid w:val="00AE3561"/>
    <w:rsid w:val="00AF03D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46EA9"/>
    <w:rsid w:val="00C77319"/>
    <w:rsid w:val="00C809E1"/>
    <w:rsid w:val="00C82D3D"/>
    <w:rsid w:val="00C83E6D"/>
    <w:rsid w:val="00C90D1C"/>
    <w:rsid w:val="00C91242"/>
    <w:rsid w:val="00C9286A"/>
    <w:rsid w:val="00CB561C"/>
    <w:rsid w:val="00CC7607"/>
    <w:rsid w:val="00CE1901"/>
    <w:rsid w:val="00CF56BD"/>
    <w:rsid w:val="00D14427"/>
    <w:rsid w:val="00D17DB9"/>
    <w:rsid w:val="00D236BF"/>
    <w:rsid w:val="00D35614"/>
    <w:rsid w:val="00D429B7"/>
    <w:rsid w:val="00D510C6"/>
    <w:rsid w:val="00D625EC"/>
    <w:rsid w:val="00D6629D"/>
    <w:rsid w:val="00D8284E"/>
    <w:rsid w:val="00D82D1C"/>
    <w:rsid w:val="00D938F3"/>
    <w:rsid w:val="00DA3582"/>
    <w:rsid w:val="00DC49DA"/>
    <w:rsid w:val="00DE7875"/>
    <w:rsid w:val="00DF152B"/>
    <w:rsid w:val="00DF2671"/>
    <w:rsid w:val="00E059C4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4-10-12T04:19:00Z</dcterms:created>
  <dcterms:modified xsi:type="dcterms:W3CDTF">2024-10-12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